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8"/>
        <w:gridCol w:w="2983"/>
        <w:gridCol w:w="115"/>
        <w:gridCol w:w="2315"/>
        <w:gridCol w:w="1061"/>
      </w:tblGrid>
      <w:tr>
        <w:trPr/>
        <w:tc>
          <w:tcPr>
            <w:tcW w:w="2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umanist777BTRomanB;Cambria" w:hAnsi="Humanist777BTRomanB;Cambria" w:cs="Humanist777BTRomanB;Cambria"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</w:r>
          </w:p>
        </w:tc>
        <w:tc>
          <w:tcPr>
            <w:tcW w:w="309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Humanist777BTRomanB;Cambria" w:hAnsi="Humanist777BTRomanB;Cambria" w:cs="Humanist777BTRomanB;Cambria"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Median survival time</w:t>
            </w:r>
            <w:r>
              <w:rPr>
                <w:rFonts w:ascii="Humanist777BTRomanB;Cambria" w:hAnsi="Humanist777BTRomanB;Cambria" w:cs="Humanist777BTRomanB;Cambria"/>
                <w:color w:val="231F20"/>
                <w:szCs w:val="21"/>
              </w:rPr>
              <w:t>（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months</w:t>
            </w:r>
            <w:r>
              <w:rPr>
                <w:rFonts w:ascii="Humanist777BTRomanB;Cambria" w:hAnsi="Humanist777BTRomanB;Cambria" w:cs="Humanist777BTRomanB;Cambria"/>
                <w:color w:val="231F20"/>
                <w:szCs w:val="21"/>
              </w:rPr>
              <w:t>）</w:t>
            </w:r>
          </w:p>
        </w:tc>
        <w:tc>
          <w:tcPr>
            <w:tcW w:w="2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Humanist777BTRomanB;Cambria" w:hAnsi="Humanist777BTRomanB;Cambria" w:cs="Humanist777BTRomanB;Cambria"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9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5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%CI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-value</w:t>
            </w:r>
          </w:p>
        </w:tc>
      </w:tr>
      <w:tr>
        <w:trPr/>
        <w:tc>
          <w:tcPr>
            <w:tcW w:w="20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umanist777BTRomanB;Cambria" w:hAnsi="Humanist777BTRomanB;Cambria" w:cs="Humanist777BTRomanB;Cambria"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AL-CA</w:t>
            </w:r>
          </w:p>
        </w:tc>
        <w:tc>
          <w:tcPr>
            <w:tcW w:w="29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umanist777BTRomanB;Cambria" w:hAnsi="Humanist777BTRomanB;Cambria" w:cs="Humanist777BTRomanB;Cambria"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8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.00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umanist777BTRomanB;Cambria" w:hAnsi="Humanist777BTRomanB;Cambria" w:cs="Humanist777BTRomanB;Cambria"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5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.63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-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10.37</w:t>
            </w:r>
          </w:p>
        </w:tc>
        <w:tc>
          <w:tcPr>
            <w:tcW w:w="10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umanist777BTRomanB;Cambria" w:hAnsi="Humanist777BTRomanB;Cambria" w:cs="Humanist777BTRomanB;Cambria"/>
                <w:b/>
                <w:b/>
                <w:bCs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b/>
                <w:bCs/>
                <w:color w:val="231F20"/>
                <w:szCs w:val="21"/>
              </w:rPr>
            </w:r>
          </w:p>
        </w:tc>
      </w:tr>
      <w:tr>
        <w:trPr>
          <w:trHeight w:val="302" w:hRule="atLeast"/>
        </w:trPr>
        <w:tc>
          <w:tcPr>
            <w:tcW w:w="2048" w:type="dxa"/>
            <w:tcBorders/>
          </w:tcPr>
          <w:p>
            <w:pPr>
              <w:pStyle w:val="Normal"/>
              <w:rPr>
                <w:rFonts w:ascii="Humanist777BTRomanB;Cambria" w:hAnsi="Humanist777BTRomanB;Cambria" w:cs="Humanist777BTRomanB;Cambria"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AL-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m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ale</w:t>
            </w:r>
          </w:p>
        </w:tc>
        <w:tc>
          <w:tcPr>
            <w:tcW w:w="2983" w:type="dxa"/>
            <w:tcBorders/>
          </w:tcPr>
          <w:p>
            <w:pPr>
              <w:pStyle w:val="Normal"/>
              <w:rPr>
                <w:rFonts w:ascii="Humanist777BTRomanB;Cambria" w:hAnsi="Humanist777BTRomanB;Cambria" w:cs="Humanist777BTRomanB;Cambria"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9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.00</w:t>
            </w:r>
          </w:p>
        </w:tc>
        <w:tc>
          <w:tcPr>
            <w:tcW w:w="2430" w:type="dxa"/>
            <w:gridSpan w:val="2"/>
            <w:tcBorders/>
          </w:tcPr>
          <w:p>
            <w:pPr>
              <w:pStyle w:val="Normal"/>
              <w:rPr>
                <w:rFonts w:ascii="Humanist777BTRomanB;Cambria" w:hAnsi="Humanist777BTRomanB;Cambria" w:cs="Humanist777BTRomanB;Cambria"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6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.54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-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11.46</w:t>
            </w:r>
          </w:p>
        </w:tc>
        <w:tc>
          <w:tcPr>
            <w:tcW w:w="1061" w:type="dxa"/>
            <w:vMerge w:val="restart"/>
            <w:tcBorders/>
          </w:tcPr>
          <w:p>
            <w:pPr>
              <w:pStyle w:val="Normal"/>
              <w:jc w:val="center"/>
              <w:rPr>
                <w:rFonts w:ascii="Humanist777BTRomanB;Cambria" w:hAnsi="Humanist777BTRomanB;Cambria" w:cs="Humanist777BTRomanB;Cambria"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0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.590</w:t>
            </w:r>
          </w:p>
        </w:tc>
      </w:tr>
      <w:tr>
        <w:trPr/>
        <w:tc>
          <w:tcPr>
            <w:tcW w:w="2048" w:type="dxa"/>
            <w:tcBorders/>
          </w:tcPr>
          <w:p>
            <w:pPr>
              <w:pStyle w:val="Normal"/>
              <w:rPr>
                <w:rFonts w:ascii="Humanist777BTRomanB;Cambria" w:hAnsi="Humanist777BTRomanB;Cambria" w:cs="Humanist777BTRomanB;Cambria"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AL-Female</w:t>
            </w:r>
          </w:p>
        </w:tc>
        <w:tc>
          <w:tcPr>
            <w:tcW w:w="2983" w:type="dxa"/>
            <w:tcBorders/>
          </w:tcPr>
          <w:p>
            <w:pPr>
              <w:pStyle w:val="Normal"/>
              <w:rPr>
                <w:rFonts w:ascii="Humanist777BTRomanB;Cambria" w:hAnsi="Humanist777BTRomanB;Cambria" w:cs="Humanist777BTRomanB;Cambria"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7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.00</w:t>
            </w:r>
          </w:p>
        </w:tc>
        <w:tc>
          <w:tcPr>
            <w:tcW w:w="2430" w:type="dxa"/>
            <w:gridSpan w:val="2"/>
            <w:tcBorders/>
          </w:tcPr>
          <w:p>
            <w:pPr>
              <w:pStyle w:val="Normal"/>
              <w:rPr>
                <w:rFonts w:ascii="Humanist777BTRomanB;Cambria" w:hAnsi="Humanist777BTRomanB;Cambria" w:cs="Humanist777BTRomanB;Cambria"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0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.80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-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13.20</w:t>
            </w:r>
          </w:p>
        </w:tc>
        <w:tc>
          <w:tcPr>
            <w:tcW w:w="106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Humanist777BTRomanB;Cambria" w:hAnsi="Humanist777BTRomanB;Cambria" w:cs="Humanist777BTRomanB;Cambria"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</w:r>
          </w:p>
        </w:tc>
      </w:tr>
      <w:tr>
        <w:trPr/>
        <w:tc>
          <w:tcPr>
            <w:tcW w:w="2048" w:type="dxa"/>
            <w:tcBorders/>
          </w:tcPr>
          <w:p>
            <w:pPr>
              <w:pStyle w:val="Normal"/>
              <w:rPr>
                <w:rFonts w:ascii="Humanist777BTRomanB;Cambria" w:hAnsi="Humanist777BTRomanB;Cambria" w:cs="Humanist777BTRomanB;Cambria"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AL-NYHA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 xml:space="preserve"> I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-II</w:t>
            </w:r>
          </w:p>
        </w:tc>
        <w:tc>
          <w:tcPr>
            <w:tcW w:w="2983" w:type="dxa"/>
            <w:tcBorders/>
          </w:tcPr>
          <w:p>
            <w:pPr>
              <w:pStyle w:val="Normal"/>
              <w:rPr>
                <w:rFonts w:ascii="Humanist777BTRomanB;Cambria" w:hAnsi="Humanist777BTRomanB;Cambria" w:cs="Humanist777BTRomanB;Cambria"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1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7.00</w:t>
            </w:r>
          </w:p>
        </w:tc>
        <w:tc>
          <w:tcPr>
            <w:tcW w:w="2430" w:type="dxa"/>
            <w:gridSpan w:val="2"/>
            <w:tcBorders/>
          </w:tcPr>
          <w:p>
            <w:pPr>
              <w:pStyle w:val="Normal"/>
              <w:rPr>
                <w:rFonts w:ascii="Humanist777BTRomanB;Cambria" w:hAnsi="Humanist777BTRomanB;Cambria" w:cs="Humanist777BTRomanB;Cambria"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6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.11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-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29.89</w:t>
            </w:r>
          </w:p>
        </w:tc>
        <w:tc>
          <w:tcPr>
            <w:tcW w:w="1061" w:type="dxa"/>
            <w:vMerge w:val="restart"/>
            <w:tcBorders/>
          </w:tcPr>
          <w:p>
            <w:pPr>
              <w:pStyle w:val="Normal"/>
              <w:jc w:val="center"/>
              <w:rPr>
                <w:rFonts w:ascii="Humanist777BTRomanB;Cambria" w:hAnsi="Humanist777BTRomanB;Cambria" w:cs="Humanist777BTRomanB;Cambria"/>
                <w:b/>
                <w:b/>
                <w:bCs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b/>
                <w:bCs/>
                <w:color w:val="231F20"/>
                <w:szCs w:val="21"/>
              </w:rPr>
              <w:t>0</w:t>
            </w:r>
            <w:r>
              <w:rPr>
                <w:rFonts w:cs="Humanist777BTRomanB;Cambria" w:ascii="Humanist777BTRomanB;Cambria" w:hAnsi="Humanist777BTRomanB;Cambria"/>
                <w:b/>
                <w:bCs/>
                <w:color w:val="231F20"/>
                <w:szCs w:val="21"/>
              </w:rPr>
              <w:t>.006</w:t>
            </w:r>
          </w:p>
        </w:tc>
      </w:tr>
      <w:tr>
        <w:trPr/>
        <w:tc>
          <w:tcPr>
            <w:tcW w:w="2048" w:type="dxa"/>
            <w:tcBorders/>
          </w:tcPr>
          <w:p>
            <w:pPr>
              <w:pStyle w:val="Normal"/>
              <w:rPr>
                <w:rFonts w:ascii="Humanist777BTRomanB;Cambria" w:hAnsi="Humanist777BTRomanB;Cambria" w:cs="Humanist777BTRomanB;Cambria"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AL-NYHA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 xml:space="preserve"> 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III-IV</w:t>
            </w:r>
          </w:p>
        </w:tc>
        <w:tc>
          <w:tcPr>
            <w:tcW w:w="2983" w:type="dxa"/>
            <w:tcBorders/>
          </w:tcPr>
          <w:p>
            <w:pPr>
              <w:pStyle w:val="Normal"/>
              <w:rPr>
                <w:rFonts w:ascii="Humanist777BTRomanB;Cambria" w:hAnsi="Humanist777BTRomanB;Cambria" w:cs="Humanist777BTRomanB;Cambria"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6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.00</w:t>
            </w:r>
          </w:p>
        </w:tc>
        <w:tc>
          <w:tcPr>
            <w:tcW w:w="2430" w:type="dxa"/>
            <w:gridSpan w:val="2"/>
            <w:tcBorders/>
          </w:tcPr>
          <w:p>
            <w:pPr>
              <w:pStyle w:val="Normal"/>
              <w:rPr>
                <w:rFonts w:ascii="Humanist777BTRomanB;Cambria" w:hAnsi="Humanist777BTRomanB;Cambria" w:cs="Humanist777BTRomanB;Cambria"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4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.67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-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7.53</w:t>
            </w:r>
          </w:p>
        </w:tc>
        <w:tc>
          <w:tcPr>
            <w:tcW w:w="106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Humanist777BTRomanB;Cambria" w:hAnsi="Humanist777BTRomanB;Cambria" w:cs="Humanist777BTRomanB;Cambria"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</w:r>
          </w:p>
        </w:tc>
      </w:tr>
      <w:tr>
        <w:trPr/>
        <w:tc>
          <w:tcPr>
            <w:tcW w:w="2048" w:type="dxa"/>
            <w:tcBorders/>
          </w:tcPr>
          <w:p>
            <w:pPr>
              <w:pStyle w:val="Normal"/>
              <w:rPr>
                <w:rFonts w:ascii="Humanist777BTRomanB;Cambria" w:hAnsi="Humanist777BTRomanB;Cambria" w:cs="Humanist777BTRomanB;Cambria"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AL-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Chemotherapy</w:t>
            </w:r>
          </w:p>
        </w:tc>
        <w:tc>
          <w:tcPr>
            <w:tcW w:w="2983" w:type="dxa"/>
            <w:tcBorders/>
          </w:tcPr>
          <w:p>
            <w:pPr>
              <w:pStyle w:val="Normal"/>
              <w:rPr>
                <w:rFonts w:ascii="Humanist777BTRomanB;Cambria" w:hAnsi="Humanist777BTRomanB;Cambria" w:cs="Humanist777BTRomanB;Cambria"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13.00</w:t>
            </w:r>
          </w:p>
        </w:tc>
        <w:tc>
          <w:tcPr>
            <w:tcW w:w="2430" w:type="dxa"/>
            <w:gridSpan w:val="2"/>
            <w:tcBorders/>
          </w:tcPr>
          <w:p>
            <w:pPr>
              <w:pStyle w:val="Normal"/>
              <w:rPr>
                <w:rFonts w:ascii="Humanist777BTRomanB;Cambria" w:hAnsi="Humanist777BTRomanB;Cambria" w:cs="Humanist777BTRomanB;Cambria"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4.49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-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21.51</w:t>
            </w:r>
          </w:p>
        </w:tc>
        <w:tc>
          <w:tcPr>
            <w:tcW w:w="1061" w:type="dxa"/>
            <w:vMerge w:val="restart"/>
            <w:tcBorders/>
          </w:tcPr>
          <w:p>
            <w:pPr>
              <w:pStyle w:val="Normal"/>
              <w:jc w:val="center"/>
              <w:rPr>
                <w:rFonts w:ascii="Humanist777BTRomanB;Cambria" w:hAnsi="Humanist777BTRomanB;Cambria" w:cs="Humanist777BTRomanB;Cambria"/>
                <w:b/>
                <w:b/>
                <w:bCs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b/>
                <w:bCs/>
                <w:color w:val="231F20"/>
                <w:szCs w:val="21"/>
              </w:rPr>
              <w:t>0</w:t>
            </w:r>
            <w:r>
              <w:rPr>
                <w:rFonts w:cs="Humanist777BTRomanB;Cambria" w:ascii="Humanist777BTRomanB;Cambria" w:hAnsi="Humanist777BTRomanB;Cambria"/>
                <w:b/>
                <w:bCs/>
                <w:color w:val="231F20"/>
                <w:szCs w:val="21"/>
              </w:rPr>
              <w:t>.004</w:t>
            </w:r>
          </w:p>
        </w:tc>
      </w:tr>
      <w:tr>
        <w:trPr/>
        <w:tc>
          <w:tcPr>
            <w:tcW w:w="2048" w:type="dxa"/>
            <w:tcBorders/>
          </w:tcPr>
          <w:p>
            <w:pPr>
              <w:pStyle w:val="Normal"/>
              <w:rPr>
                <w:rFonts w:ascii="Humanist777BTRomanB;Cambria" w:hAnsi="Humanist777BTRomanB;Cambria" w:cs="Humanist777BTRomanB;Cambria"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AL-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 xml:space="preserve">Palliative 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 xml:space="preserve">care </w:t>
            </w:r>
          </w:p>
        </w:tc>
        <w:tc>
          <w:tcPr>
            <w:tcW w:w="2983" w:type="dxa"/>
            <w:tcBorders/>
          </w:tcPr>
          <w:p>
            <w:pPr>
              <w:pStyle w:val="Normal"/>
              <w:rPr>
                <w:rFonts w:ascii="Humanist777BTRomanB;Cambria" w:hAnsi="Humanist777BTRomanB;Cambria" w:cs="Humanist777BTRomanB;Cambria"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6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.00</w:t>
            </w:r>
          </w:p>
        </w:tc>
        <w:tc>
          <w:tcPr>
            <w:tcW w:w="2430" w:type="dxa"/>
            <w:gridSpan w:val="2"/>
            <w:tcBorders/>
          </w:tcPr>
          <w:p>
            <w:pPr>
              <w:pStyle w:val="Normal"/>
              <w:rPr>
                <w:rFonts w:ascii="Humanist777BTRomanB;Cambria" w:hAnsi="Humanist777BTRomanB;Cambria" w:cs="Humanist777BTRomanB;Cambria"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3.36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-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8.64</w:t>
            </w:r>
          </w:p>
        </w:tc>
        <w:tc>
          <w:tcPr>
            <w:tcW w:w="106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Humanist777BTRomanB;Cambria" w:hAnsi="Humanist777BTRomanB;Cambria" w:cs="Humanist777BTRomanB;Cambria"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</w:r>
          </w:p>
        </w:tc>
      </w:tr>
      <w:tr>
        <w:trPr/>
        <w:tc>
          <w:tcPr>
            <w:tcW w:w="2048" w:type="dxa"/>
            <w:tcBorders/>
          </w:tcPr>
          <w:p>
            <w:pPr>
              <w:pStyle w:val="Normal"/>
              <w:rPr>
                <w:rFonts w:ascii="Humanist777BTRomanB;Cambria" w:hAnsi="Humanist777BTRomanB;Cambria" w:cs="Humanist777BTRomanB;Cambria"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AL-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Chemotherapy</w:t>
            </w:r>
            <w:r>
              <w:rPr>
                <w:rFonts w:ascii="Humanist777BTRomanB;Cambria" w:hAnsi="Humanist777BTRomanB;Cambria" w:cs="Humanist777BTRomanB;Cambria"/>
                <w:color w:val="231F20"/>
                <w:szCs w:val="21"/>
              </w:rPr>
              <w:t>（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NYHA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 xml:space="preserve"> 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I-III</w:t>
            </w:r>
            <w:r>
              <w:rPr>
                <w:rFonts w:ascii="Humanist777BTRomanB;Cambria" w:hAnsi="Humanist777BTRomanB;Cambria" w:cs="Humanist777BTRomanB;Cambria"/>
                <w:color w:val="231F20"/>
                <w:szCs w:val="21"/>
              </w:rPr>
              <w:t>）</w:t>
            </w:r>
          </w:p>
        </w:tc>
        <w:tc>
          <w:tcPr>
            <w:tcW w:w="2983" w:type="dxa"/>
            <w:tcBorders/>
          </w:tcPr>
          <w:p>
            <w:pPr>
              <w:pStyle w:val="Normal"/>
              <w:rPr>
                <w:rFonts w:ascii="Humanist777BTRomanB;Cambria" w:hAnsi="Humanist777BTRomanB;Cambria" w:cs="Humanist777BTRomanB;Cambria"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1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5.00</w:t>
            </w:r>
          </w:p>
        </w:tc>
        <w:tc>
          <w:tcPr>
            <w:tcW w:w="2430" w:type="dxa"/>
            <w:gridSpan w:val="2"/>
            <w:tcBorders/>
          </w:tcPr>
          <w:p>
            <w:pPr>
              <w:pStyle w:val="Normal"/>
              <w:rPr>
                <w:rFonts w:ascii="Humanist777BTRomanB;Cambria" w:hAnsi="Humanist777BTRomanB;Cambria" w:cs="Humanist777BTRomanB;Cambria"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2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.71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-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27.29</w:t>
            </w:r>
          </w:p>
        </w:tc>
        <w:tc>
          <w:tcPr>
            <w:tcW w:w="106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umanist777BTRomanB;Cambria" w:hAnsi="Humanist777BTRomanB;Cambria" w:cs="Humanist777BTRomanB;Cambria"/>
                <w:b/>
                <w:b/>
                <w:bCs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b/>
                <w:bCs/>
                <w:color w:val="231F20"/>
                <w:szCs w:val="21"/>
              </w:rPr>
              <w:t>0</w:t>
            </w:r>
            <w:r>
              <w:rPr>
                <w:rFonts w:cs="Humanist777BTRomanB;Cambria" w:ascii="Humanist777BTRomanB;Cambria" w:hAnsi="Humanist777BTRomanB;Cambria"/>
                <w:b/>
                <w:bCs/>
                <w:color w:val="231F20"/>
                <w:szCs w:val="21"/>
              </w:rPr>
              <w:t>.031</w:t>
            </w:r>
          </w:p>
        </w:tc>
      </w:tr>
      <w:tr>
        <w:trPr/>
        <w:tc>
          <w:tcPr>
            <w:tcW w:w="2048" w:type="dxa"/>
            <w:tcBorders/>
          </w:tcPr>
          <w:p>
            <w:pPr>
              <w:pStyle w:val="Normal"/>
              <w:rPr>
                <w:rFonts w:ascii="Humanist777BTRomanB;Cambria" w:hAnsi="Humanist777BTRomanB;Cambria" w:cs="Humanist777BTRomanB;Cambria"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AL-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 xml:space="preserve">Palliative 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care</w:t>
            </w:r>
          </w:p>
          <w:p>
            <w:pPr>
              <w:pStyle w:val="Normal"/>
              <w:rPr>
                <w:rFonts w:ascii="Humanist777BTRomanB;Cambria" w:hAnsi="Humanist777BTRomanB;Cambria" w:cs="Humanist777BTRomanB;Cambria"/>
                <w:color w:val="231F20"/>
                <w:szCs w:val="21"/>
              </w:rPr>
            </w:pPr>
            <w:r>
              <w:rPr>
                <w:rFonts w:ascii="Humanist777BTRomanB;Cambria" w:hAnsi="Humanist777BTRomanB;Cambria" w:cs="Humanist777BTRomanB;Cambria"/>
                <w:color w:val="231F20"/>
                <w:szCs w:val="21"/>
              </w:rPr>
              <w:t>（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NYHA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 xml:space="preserve"> 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I-III</w:t>
            </w:r>
            <w:r>
              <w:rPr>
                <w:rFonts w:ascii="Humanist777BTRomanB;Cambria" w:hAnsi="Humanist777BTRomanB;Cambria" w:cs="Humanist777BTRomanB;Cambria"/>
                <w:color w:val="231F20"/>
                <w:szCs w:val="21"/>
              </w:rPr>
              <w:t>）</w:t>
            </w:r>
            <w:r>
              <w:rPr>
                <w:rFonts w:ascii="Humanist777BTRomanB;Cambria" w:hAnsi="Humanist777BTRomanB;Cambria" w:cs="Humanist777BTRomanB;Cambria" w:eastAsia="Humanist777BTRomanB;Cambria"/>
                <w:color w:val="231F20"/>
                <w:szCs w:val="21"/>
              </w:rPr>
              <w:t xml:space="preserve"> </w:t>
            </w:r>
          </w:p>
        </w:tc>
        <w:tc>
          <w:tcPr>
            <w:tcW w:w="2983" w:type="dxa"/>
            <w:tcBorders/>
          </w:tcPr>
          <w:p>
            <w:pPr>
              <w:pStyle w:val="Normal"/>
              <w:rPr>
                <w:rFonts w:ascii="Humanist777BTRomanB;Cambria" w:hAnsi="Humanist777BTRomanB;Cambria" w:cs="Humanist777BTRomanB;Cambria"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1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0.00</w:t>
            </w:r>
          </w:p>
        </w:tc>
        <w:tc>
          <w:tcPr>
            <w:tcW w:w="2430" w:type="dxa"/>
            <w:gridSpan w:val="2"/>
            <w:tcBorders/>
          </w:tcPr>
          <w:p>
            <w:pPr>
              <w:pStyle w:val="Normal"/>
              <w:rPr>
                <w:rFonts w:ascii="Humanist777BTRomanB;Cambria" w:hAnsi="Humanist777BTRomanB;Cambria" w:cs="Humanist777BTRomanB;Cambria"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6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.50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-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13.51</w:t>
            </w:r>
          </w:p>
        </w:tc>
        <w:tc>
          <w:tcPr>
            <w:tcW w:w="106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umanist777BTRomanB;Cambria" w:hAnsi="Humanist777BTRomanB;Cambria" w:cs="Humanist777BTRomanB;Cambria"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</w:r>
          </w:p>
        </w:tc>
      </w:tr>
      <w:tr>
        <w:trPr/>
        <w:tc>
          <w:tcPr>
            <w:tcW w:w="2048" w:type="dxa"/>
            <w:tcBorders/>
          </w:tcPr>
          <w:p>
            <w:pPr>
              <w:pStyle w:val="Normal"/>
              <w:rPr>
                <w:rFonts w:ascii="Humanist777BTRomanB;Cambria" w:hAnsi="Humanist777BTRomanB;Cambria" w:cs="Humanist777BTRomanB;Cambria"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AL-MM</w:t>
            </w:r>
          </w:p>
        </w:tc>
        <w:tc>
          <w:tcPr>
            <w:tcW w:w="2983" w:type="dxa"/>
            <w:tcBorders/>
          </w:tcPr>
          <w:p>
            <w:pPr>
              <w:pStyle w:val="Normal"/>
              <w:rPr>
                <w:rFonts w:ascii="Humanist777BTRomanB;Cambria" w:hAnsi="Humanist777BTRomanB;Cambria" w:cs="Humanist777BTRomanB;Cambria"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7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.00</w:t>
            </w:r>
          </w:p>
        </w:tc>
        <w:tc>
          <w:tcPr>
            <w:tcW w:w="2430" w:type="dxa"/>
            <w:gridSpan w:val="2"/>
            <w:tcBorders/>
          </w:tcPr>
          <w:p>
            <w:pPr>
              <w:pStyle w:val="Normal"/>
              <w:rPr>
                <w:rFonts w:ascii="Humanist777BTRomanB;Cambria" w:hAnsi="Humanist777BTRomanB;Cambria" w:cs="Humanist777BTRomanB;Cambria"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3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.75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-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10.25</w:t>
            </w:r>
          </w:p>
        </w:tc>
        <w:tc>
          <w:tcPr>
            <w:tcW w:w="106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umanist777BTRomanB;Cambria" w:hAnsi="Humanist777BTRomanB;Cambria" w:cs="Humanist777BTRomanB;Cambria"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0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.424</w:t>
            </w:r>
          </w:p>
        </w:tc>
      </w:tr>
      <w:tr>
        <w:trPr/>
        <w:tc>
          <w:tcPr>
            <w:tcW w:w="2048" w:type="dxa"/>
            <w:tcBorders/>
          </w:tcPr>
          <w:p>
            <w:pPr>
              <w:pStyle w:val="Normal"/>
              <w:rPr>
                <w:rFonts w:ascii="Humanist777BTRomanB;Cambria" w:hAnsi="Humanist777BTRomanB;Cambria" w:cs="Humanist777BTRomanB;Cambria"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Al-non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-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MM</w:t>
            </w:r>
          </w:p>
        </w:tc>
        <w:tc>
          <w:tcPr>
            <w:tcW w:w="2983" w:type="dxa"/>
            <w:tcBorders/>
          </w:tcPr>
          <w:p>
            <w:pPr>
              <w:pStyle w:val="Normal"/>
              <w:rPr>
                <w:rFonts w:ascii="Humanist777BTRomanB;Cambria" w:hAnsi="Humanist777BTRomanB;Cambria" w:cs="Humanist777BTRomanB;Cambria"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1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0.00</w:t>
            </w:r>
          </w:p>
        </w:tc>
        <w:tc>
          <w:tcPr>
            <w:tcW w:w="2430" w:type="dxa"/>
            <w:gridSpan w:val="2"/>
            <w:tcBorders/>
          </w:tcPr>
          <w:p>
            <w:pPr>
              <w:pStyle w:val="Normal"/>
              <w:rPr>
                <w:rFonts w:ascii="Humanist777BTRomanB;Cambria" w:hAnsi="Humanist777BTRomanB;Cambria" w:cs="Humanist777BTRomanB;Cambria"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6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.41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-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13.59</w:t>
            </w:r>
          </w:p>
        </w:tc>
        <w:tc>
          <w:tcPr>
            <w:tcW w:w="106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umanist777BTRomanB;Cambria" w:hAnsi="Humanist777BTRomanB;Cambria" w:cs="Humanist777BTRomanB;Cambria"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</w:r>
          </w:p>
        </w:tc>
      </w:tr>
      <w:tr>
        <w:trPr/>
        <w:tc>
          <w:tcPr>
            <w:tcW w:w="2048" w:type="dxa"/>
            <w:tcBorders/>
          </w:tcPr>
          <w:p>
            <w:pPr>
              <w:pStyle w:val="Normal"/>
              <w:rPr>
                <w:rFonts w:ascii="Humanist777BTRomanB;Cambria" w:hAnsi="Humanist777BTRomanB;Cambria" w:cs="Humanist777BTRomanB;Cambria"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A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l-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high-eGFR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  <w:vertAlign w:val="superscript"/>
              </w:rPr>
              <w:t>a</w:t>
            </w:r>
          </w:p>
        </w:tc>
        <w:tc>
          <w:tcPr>
            <w:tcW w:w="2983" w:type="dxa"/>
            <w:tcBorders/>
          </w:tcPr>
          <w:p>
            <w:pPr>
              <w:pStyle w:val="Normal"/>
              <w:rPr>
                <w:rFonts w:ascii="Humanist777BTRomanB;Cambria" w:hAnsi="Humanist777BTRomanB;Cambria" w:cs="Humanist777BTRomanB;Cambria"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9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.00</w:t>
            </w:r>
          </w:p>
        </w:tc>
        <w:tc>
          <w:tcPr>
            <w:tcW w:w="2430" w:type="dxa"/>
            <w:gridSpan w:val="2"/>
            <w:tcBorders/>
          </w:tcPr>
          <w:p>
            <w:pPr>
              <w:pStyle w:val="Normal"/>
              <w:rPr>
                <w:rFonts w:ascii="Humanist777BTRomanB;Cambria" w:hAnsi="Humanist777BTRomanB;Cambria" w:cs="Humanist777BTRomanB;Cambria"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6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.23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-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11.78</w:t>
            </w:r>
          </w:p>
        </w:tc>
        <w:tc>
          <w:tcPr>
            <w:tcW w:w="106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umanist777BTRomanB;Cambria" w:hAnsi="Humanist777BTRomanB;Cambria" w:cs="Humanist777BTRomanB;Cambria"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0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.983</w:t>
            </w:r>
          </w:p>
        </w:tc>
      </w:tr>
      <w:tr>
        <w:trPr/>
        <w:tc>
          <w:tcPr>
            <w:tcW w:w="2048" w:type="dxa"/>
            <w:tcBorders/>
          </w:tcPr>
          <w:p>
            <w:pPr>
              <w:pStyle w:val="Normal"/>
              <w:rPr>
                <w:rFonts w:ascii="Humanist777BTRomanB;Cambria" w:hAnsi="Humanist777BTRomanB;Cambria" w:cs="Humanist777BTRomanB;Cambria"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Al-low-eGFR</w:t>
            </w:r>
          </w:p>
        </w:tc>
        <w:tc>
          <w:tcPr>
            <w:tcW w:w="2983" w:type="dxa"/>
            <w:tcBorders/>
          </w:tcPr>
          <w:p>
            <w:pPr>
              <w:pStyle w:val="Normal"/>
              <w:rPr>
                <w:rFonts w:ascii="Humanist777BTRomanB;Cambria" w:hAnsi="Humanist777BTRomanB;Cambria" w:cs="Humanist777BTRomanB;Cambria"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7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.00</w:t>
            </w:r>
          </w:p>
        </w:tc>
        <w:tc>
          <w:tcPr>
            <w:tcW w:w="2430" w:type="dxa"/>
            <w:gridSpan w:val="2"/>
            <w:tcBorders/>
          </w:tcPr>
          <w:p>
            <w:pPr>
              <w:pStyle w:val="Normal"/>
              <w:rPr>
                <w:rFonts w:ascii="Humanist777BTRomanB;Cambria" w:hAnsi="Humanist777BTRomanB;Cambria" w:cs="Humanist777BTRomanB;Cambria"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1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.87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-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12.13</w:t>
            </w:r>
          </w:p>
        </w:tc>
        <w:tc>
          <w:tcPr>
            <w:tcW w:w="106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umanist777BTRomanB;Cambria" w:hAnsi="Humanist777BTRomanB;Cambria" w:cs="Humanist777BTRomanB;Cambria"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</w:r>
          </w:p>
        </w:tc>
      </w:tr>
      <w:tr>
        <w:trPr/>
        <w:tc>
          <w:tcPr>
            <w:tcW w:w="2048" w:type="dxa"/>
            <w:tcBorders/>
          </w:tcPr>
          <w:p>
            <w:pPr>
              <w:pStyle w:val="Normal"/>
              <w:rPr>
                <w:rFonts w:ascii="Humanist777BTRomanB;Cambria" w:hAnsi="Humanist777BTRomanB;Cambria" w:cs="Humanist777BTRomanB;Cambria"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AL-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HFrEF</w:t>
            </w:r>
          </w:p>
        </w:tc>
        <w:tc>
          <w:tcPr>
            <w:tcW w:w="2983" w:type="dxa"/>
            <w:tcBorders/>
          </w:tcPr>
          <w:p>
            <w:pPr>
              <w:pStyle w:val="Normal"/>
              <w:rPr>
                <w:rFonts w:ascii="Humanist777BTRomanB;Cambria" w:hAnsi="Humanist777BTRomanB;Cambria" w:cs="Humanist777BTRomanB;Cambria"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4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.00</w:t>
            </w:r>
          </w:p>
        </w:tc>
        <w:tc>
          <w:tcPr>
            <w:tcW w:w="2430" w:type="dxa"/>
            <w:gridSpan w:val="2"/>
            <w:tcBorders/>
          </w:tcPr>
          <w:p>
            <w:pPr>
              <w:pStyle w:val="Normal"/>
              <w:rPr>
                <w:rFonts w:ascii="Humanist777BTRomanB;Cambria" w:hAnsi="Humanist777BTRomanB;Cambria" w:cs="Humanist777BTRomanB;Cambria"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2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.13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-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5.88</w:t>
            </w:r>
          </w:p>
        </w:tc>
        <w:tc>
          <w:tcPr>
            <w:tcW w:w="106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umanist777BTRomanB;Cambria" w:hAnsi="Humanist777BTRomanB;Cambria" w:cs="Humanist777BTRomanB;Cambria"/>
                <w:b/>
                <w:b/>
                <w:bCs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b/>
                <w:bCs/>
                <w:color w:val="231F20"/>
                <w:szCs w:val="21"/>
              </w:rPr>
              <w:t>0</w:t>
            </w:r>
            <w:r>
              <w:rPr>
                <w:rFonts w:cs="Humanist777BTRomanB;Cambria" w:ascii="Humanist777BTRomanB;Cambria" w:hAnsi="Humanist777BTRomanB;Cambria"/>
                <w:b/>
                <w:bCs/>
                <w:color w:val="231F20"/>
                <w:szCs w:val="21"/>
              </w:rPr>
              <w:t>.001</w:t>
            </w:r>
          </w:p>
        </w:tc>
      </w:tr>
      <w:tr>
        <w:trPr/>
        <w:tc>
          <w:tcPr>
            <w:tcW w:w="2048" w:type="dxa"/>
            <w:tcBorders/>
          </w:tcPr>
          <w:p>
            <w:pPr>
              <w:pStyle w:val="Normal"/>
              <w:rPr>
                <w:rFonts w:ascii="Humanist777BTRomanB;Cambria" w:hAnsi="Humanist777BTRomanB;Cambria" w:cs="Humanist777BTRomanB;Cambria"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AL-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HFpEF</w:t>
            </w:r>
          </w:p>
        </w:tc>
        <w:tc>
          <w:tcPr>
            <w:tcW w:w="2983" w:type="dxa"/>
            <w:tcBorders/>
          </w:tcPr>
          <w:p>
            <w:pPr>
              <w:pStyle w:val="Normal"/>
              <w:rPr>
                <w:rFonts w:ascii="Humanist777BTRomanB;Cambria" w:hAnsi="Humanist777BTRomanB;Cambria" w:cs="Humanist777BTRomanB;Cambria"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1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3.00</w:t>
            </w:r>
          </w:p>
        </w:tc>
        <w:tc>
          <w:tcPr>
            <w:tcW w:w="2430" w:type="dxa"/>
            <w:gridSpan w:val="2"/>
            <w:tcBorders/>
          </w:tcPr>
          <w:p>
            <w:pPr>
              <w:pStyle w:val="Normal"/>
              <w:rPr>
                <w:rFonts w:ascii="Humanist777BTRomanB;Cambria" w:hAnsi="Humanist777BTRomanB;Cambria" w:cs="Humanist777BTRomanB;Cambria"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5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.29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-</w:t>
            </w: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  <w:t>20.71</w:t>
            </w:r>
          </w:p>
        </w:tc>
        <w:tc>
          <w:tcPr>
            <w:tcW w:w="106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umanist777BTRomanB;Cambria" w:hAnsi="Humanist777BTRomanB;Cambria" w:cs="Humanist777BTRomanB;Cambria"/>
                <w:color w:val="231F20"/>
                <w:szCs w:val="21"/>
              </w:rPr>
            </w:pPr>
            <w:r>
              <w:rPr>
                <w:rFonts w:cs="Humanist777BTRomanB;Cambria" w:ascii="Humanist777BTRomanB;Cambria" w:hAnsi="Humanist777BTRomanB;Cambria"/>
                <w:color w:val="231F20"/>
                <w:szCs w:val="21"/>
              </w:rPr>
            </w:r>
          </w:p>
        </w:tc>
      </w:tr>
    </w:tbl>
    <w:p>
      <w:pPr>
        <w:pStyle w:val="Normal"/>
        <w:autoSpaceDE w:val="false"/>
        <w:jc w:val="left"/>
        <w:rPr>
          <w:rFonts w:ascii="Humanist777BTRomanB;Cambria" w:hAnsi="Humanist777BTRomanB;Cambria" w:cs="Humanist777BTRomanB;Cambria"/>
          <w:color w:val="231F20"/>
          <w:szCs w:val="21"/>
        </w:rPr>
      </w:pPr>
      <w:r>
        <w:rPr>
          <w:rFonts w:cs="Humanist777BTRomanB;Cambria" w:ascii="Humanist777BTRomanB;Cambria" w:hAnsi="Humanist777BTRomanB;Cambria"/>
          <w:color w:val="231F20"/>
          <w:szCs w:val="21"/>
        </w:rPr>
        <w:t>Table</w:t>
      </w:r>
      <w:r>
        <w:rPr>
          <w:rFonts w:cs="Humanist777BTRomanB;Cambria" w:ascii="Humanist777BTRomanB;Cambria" w:hAnsi="Humanist777BTRomanB;Cambria"/>
          <w:color w:val="231F20"/>
          <w:szCs w:val="21"/>
        </w:rPr>
        <w:t xml:space="preserve"> </w:t>
      </w:r>
      <w:r>
        <w:rPr>
          <w:rFonts w:cs="Humanist777BTRomanB;Cambria" w:ascii="Humanist777BTRomanB;Cambria" w:hAnsi="Humanist777BTRomanB;Cambria"/>
          <w:color w:val="231F20"/>
          <w:szCs w:val="21"/>
          <w:lang w:val="en-US" w:eastAsia="zh-CN"/>
        </w:rPr>
        <w:t>S2</w:t>
      </w:r>
      <w:r>
        <w:rPr>
          <w:rFonts w:cs="Humanist777BTRomanB;Cambria" w:ascii="Humanist777BTRomanB;Cambria" w:hAnsi="Humanist777BTRomanB;Cambria"/>
          <w:color w:val="231F20"/>
          <w:szCs w:val="21"/>
        </w:rPr>
        <w:t>. Median survival time of each subgroup</w:t>
      </w:r>
    </w:p>
    <w:p>
      <w:pPr>
        <w:pStyle w:val="Normal"/>
        <w:rPr>
          <w:rFonts w:ascii="Humanist777BTRomanB;Cambria" w:hAnsi="Humanist777BTRomanB;Cambria" w:cs="Humanist777BTRomanB;Cambria"/>
          <w:color w:val="231F20"/>
          <w:szCs w:val="21"/>
        </w:rPr>
      </w:pPr>
      <w:r>
        <w:rPr>
          <w:rFonts w:cs="Humanist777BTRomanB;Cambria" w:ascii="Humanist777BTRomanB;Cambria" w:hAnsi="Humanist777BTRomanB;Cambria"/>
          <w:color w:val="231F20"/>
          <w:szCs w:val="21"/>
        </w:rPr>
        <w:t>a</w:t>
      </w:r>
      <w:r>
        <w:rPr>
          <w:rFonts w:ascii="Humanist777BTRomanB;Cambria" w:hAnsi="Humanist777BTRomanB;Cambria" w:cs="Humanist777BTRomanB;Cambria"/>
          <w:color w:val="231F20"/>
          <w:szCs w:val="21"/>
        </w:rPr>
        <w:t>：</w:t>
      </w:r>
      <w:r>
        <w:rPr>
          <w:rFonts w:cs="Humanist777BTRomanB;Cambria" w:ascii="Humanist777BTRomanB;Cambria" w:hAnsi="Humanist777BTRomanB;Cambria"/>
          <w:color w:val="231F20"/>
          <w:szCs w:val="21"/>
        </w:rPr>
        <w:t>high</w:t>
      </w:r>
      <w:r>
        <w:rPr>
          <w:rFonts w:cs="Humanist777BTRomanB;Cambria" w:ascii="Humanist777BTRomanB;Cambria" w:hAnsi="Humanist777BTRomanB;Cambria"/>
          <w:color w:val="231F20"/>
          <w:szCs w:val="21"/>
        </w:rPr>
        <w:t xml:space="preserve"> </w:t>
      </w:r>
      <w:r>
        <w:rPr>
          <w:rFonts w:cs="Humanist777BTRomanB;Cambria" w:ascii="Humanist777BTRomanB;Cambria" w:hAnsi="Humanist777BTRomanB;Cambria"/>
          <w:color w:val="231F20"/>
          <w:szCs w:val="21"/>
        </w:rPr>
        <w:t>eGFR=eGFR</w:t>
      </w:r>
      <w:r>
        <w:rPr>
          <w:rFonts w:cs="宋体" w:ascii="宋体" w:hAnsi="宋体"/>
          <w:color w:val="231F20"/>
          <w:szCs w:val="21"/>
        </w:rPr>
        <w:t>≥</w:t>
      </w:r>
      <w:r>
        <w:rPr>
          <w:rFonts w:cs="Humanist777BTRomanB;Cambria" w:ascii="Humanist777BTRomanB;Cambria" w:hAnsi="Humanist777BTRomanB;Cambria"/>
          <w:color w:val="231F20"/>
          <w:szCs w:val="21"/>
        </w:rPr>
        <w:t>6</w:t>
      </w:r>
      <w:r>
        <w:rPr>
          <w:rFonts w:cs="Humanist777BTRomanB;Cambria" w:ascii="Humanist777BTRomanB;Cambria" w:hAnsi="Humanist777BTRomanB;Cambria"/>
          <w:color w:val="231F20"/>
          <w:szCs w:val="21"/>
        </w:rPr>
        <w:t>0mL/(min×1.73m2 )</w:t>
      </w:r>
    </w:p>
    <w:p>
      <w:pPr>
        <w:pStyle w:val="Normal"/>
        <w:rPr>
          <w:rFonts w:ascii="Humanist777BTRomanB;Cambria" w:hAnsi="Humanist777BTRomanB;Cambria" w:cs="Humanist777BTRomanB;Cambria"/>
          <w:color w:val="231F20"/>
          <w:szCs w:val="21"/>
        </w:rPr>
      </w:pPr>
      <w:r>
        <w:rPr>
          <w:rFonts w:cs="Humanist777BTRomanB;Cambria" w:ascii="Humanist777BTRomanB;Cambria" w:hAnsi="Humanist777BTRomanB;Cambria"/>
          <w:color w:val="231F20"/>
          <w:szCs w:val="21"/>
        </w:rPr>
        <w:t>MM</w:t>
      </w:r>
      <w:r>
        <w:rPr>
          <w:rFonts w:ascii="Humanist777BTRomanB;Cambria" w:hAnsi="Humanist777BTRomanB;Cambria" w:cs="Humanist777BTRomanB;Cambria"/>
          <w:color w:val="231F20"/>
          <w:szCs w:val="21"/>
        </w:rPr>
        <w:t>：</w:t>
      </w:r>
      <w:r>
        <w:rPr>
          <w:rFonts w:cs="Humanist777BTRomanB;Cambria" w:ascii="Humanist777BTRomanB;Cambria" w:hAnsi="Humanist777BTRomanB;Cambria"/>
          <w:color w:val="231F20"/>
          <w:szCs w:val="21"/>
        </w:rPr>
        <w:t>Multiple myeloma</w:t>
      </w:r>
      <w:r>
        <w:rPr>
          <w:rFonts w:cs="Humanist777BTRomanB;Cambria" w:ascii="Humanist777BTRomanB;Cambria" w:hAnsi="Humanist777BTRomanB;Cambria"/>
          <w:color w:val="231F20"/>
          <w:szCs w:val="21"/>
        </w:rPr>
        <w:t>;</w:t>
      </w:r>
      <w:r>
        <w:rPr>
          <w:rFonts w:cs="Humanist777BTRomanB;Cambria" w:ascii="Humanist777BTRomanB;Cambria" w:hAnsi="Humanist777BTRomanB;Cambria"/>
          <w:color w:val="231F20"/>
          <w:szCs w:val="21"/>
        </w:rPr>
        <w:t xml:space="preserve"> NYHA: New York Heart Association Functional Classification;</w:t>
      </w:r>
    </w:p>
    <w:p>
      <w:pPr>
        <w:pStyle w:val="Normal"/>
        <w:rPr/>
      </w:pPr>
      <w:r>
        <w:rPr>
          <w:rFonts w:cs="Humanist777BTRomanB;Cambria" w:ascii="Humanist777BTRomanB;Cambria" w:hAnsi="Humanist777BTRomanB;Cambria"/>
          <w:color w:val="231F20"/>
          <w:szCs w:val="21"/>
        </w:rPr>
        <w:t xml:space="preserve">For other abbreviations, see Table 1, 2 and </w:t>
      </w:r>
      <w:r>
        <w:rPr>
          <w:rFonts w:cs="Humanist777BTRomanB;Cambria" w:ascii="Humanist777BTRomanB;Cambria" w:hAnsi="Humanist777BTRomanB;Cambria"/>
          <w:color w:val="231F20"/>
          <w:szCs w:val="21"/>
        </w:rPr>
        <w:t>3</w:t>
      </w:r>
      <w:r>
        <w:rPr>
          <w:rFonts w:cs="Humanist777BTRomanB;Cambria" w:ascii="Humanist777BTRomanB;Cambria" w:hAnsi="Humanist777BTRomanB;Cambria"/>
          <w:color w:val="231F20"/>
          <w:szCs w:val="21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umanist777BTRomanB">
    <w:altName w:val="Cambria"/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8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6T09:41:00Z</dcterms:created>
  <dc:creator>吴志坚</dc:creator>
  <dc:description/>
  <dc:language>en-US</dc:language>
  <cp:lastModifiedBy>三七</cp:lastModifiedBy>
  <dcterms:modified xsi:type="dcterms:W3CDTF">2021-04-11T16:15:48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</Properties>
</file>